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9480D" w14:textId="3C21B289" w:rsidR="00817794" w:rsidRPr="0005540B" w:rsidRDefault="00817794" w:rsidP="00817794">
      <w:r>
        <w:t>S1 Table</w:t>
      </w:r>
      <w:r w:rsidRPr="0005540B">
        <w:t>. Outcome of the literature search in Google Scholar.</w:t>
      </w:r>
      <w:r w:rsidR="00F22AF7">
        <w:t xml:space="preserve"> The table includes terms searched, the number publications found, and the number of relevant publications used in this study.</w:t>
      </w:r>
    </w:p>
    <w:p w14:paraId="202E17A1" w14:textId="77777777" w:rsidR="00817794" w:rsidRPr="0005540B" w:rsidRDefault="00817794" w:rsidP="00817794"/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75"/>
        <w:gridCol w:w="2460"/>
        <w:gridCol w:w="2880"/>
      </w:tblGrid>
      <w:tr w:rsidR="00817794" w:rsidRPr="0005540B" w14:paraId="5E94F127" w14:textId="77777777" w:rsidTr="00E91C50">
        <w:tc>
          <w:tcPr>
            <w:tcW w:w="367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D4D89" w14:textId="77777777" w:rsidR="00817794" w:rsidRPr="0005540B" w:rsidRDefault="00817794" w:rsidP="00E91C5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SEARCH TERM</w:t>
            </w:r>
          </w:p>
        </w:tc>
        <w:tc>
          <w:tcPr>
            <w:tcW w:w="24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56A3" w14:textId="77777777" w:rsidR="00817794" w:rsidRPr="0005540B" w:rsidRDefault="00817794" w:rsidP="00E91C5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TOTAL PUBLICATIONS</w:t>
            </w:r>
          </w:p>
        </w:tc>
        <w:tc>
          <w:tcPr>
            <w:tcW w:w="288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8B33" w14:textId="77777777" w:rsidR="00817794" w:rsidRPr="0005540B" w:rsidRDefault="00817794" w:rsidP="00E91C5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05540B">
              <w:rPr>
                <w:b/>
                <w:sz w:val="20"/>
                <w:szCs w:val="20"/>
              </w:rPr>
              <w:t>RELEVANT PUBLICATIONS</w:t>
            </w:r>
          </w:p>
        </w:tc>
      </w:tr>
      <w:tr w:rsidR="00817794" w:rsidRPr="0005540B" w14:paraId="3C3ED94B" w14:textId="77777777" w:rsidTr="00E91C50"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445E7" w14:textId="77777777" w:rsidR="00817794" w:rsidRPr="0005540B" w:rsidRDefault="00817794" w:rsidP="00E91C50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 xml:space="preserve">Mexico </w:t>
            </w:r>
            <w:proofErr w:type="spellStart"/>
            <w:r w:rsidRPr="0005540B">
              <w:rPr>
                <w:sz w:val="20"/>
                <w:szCs w:val="20"/>
              </w:rPr>
              <w:t>pesca</w:t>
            </w:r>
            <w:proofErr w:type="spellEnd"/>
            <w:r w:rsidRPr="0005540B">
              <w:rPr>
                <w:sz w:val="20"/>
                <w:szCs w:val="20"/>
              </w:rPr>
              <w:t xml:space="preserve"> "</w:t>
            </w:r>
            <w:proofErr w:type="spellStart"/>
            <w:r w:rsidRPr="0005540B">
              <w:rPr>
                <w:sz w:val="20"/>
                <w:szCs w:val="20"/>
              </w:rPr>
              <w:t>concesiones</w:t>
            </w:r>
            <w:proofErr w:type="spellEnd"/>
            <w:r w:rsidRPr="0005540B">
              <w:rPr>
                <w:sz w:val="20"/>
                <w:szCs w:val="20"/>
              </w:rPr>
              <w:t xml:space="preserve"> </w:t>
            </w:r>
            <w:proofErr w:type="spellStart"/>
            <w:r w:rsidRPr="0005540B">
              <w:rPr>
                <w:sz w:val="20"/>
                <w:szCs w:val="20"/>
              </w:rPr>
              <w:t>territoriales</w:t>
            </w:r>
            <w:proofErr w:type="spellEnd"/>
            <w:r w:rsidRPr="0005540B">
              <w:rPr>
                <w:sz w:val="20"/>
                <w:szCs w:val="20"/>
              </w:rPr>
              <w:t>"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7580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187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8D63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47</w:t>
            </w:r>
          </w:p>
        </w:tc>
      </w:tr>
      <w:tr w:rsidR="00817794" w:rsidRPr="0005540B" w14:paraId="140D1B80" w14:textId="77777777" w:rsidTr="00E91C50"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2F347" w14:textId="77777777" w:rsidR="00817794" w:rsidRPr="0005540B" w:rsidRDefault="00817794" w:rsidP="00E91C50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 xml:space="preserve">Mexico </w:t>
            </w:r>
            <w:proofErr w:type="spellStart"/>
            <w:r w:rsidRPr="0005540B">
              <w:rPr>
                <w:sz w:val="20"/>
                <w:szCs w:val="20"/>
              </w:rPr>
              <w:t>pesca</w:t>
            </w:r>
            <w:proofErr w:type="spellEnd"/>
            <w:r w:rsidRPr="0005540B">
              <w:rPr>
                <w:sz w:val="20"/>
                <w:szCs w:val="20"/>
              </w:rPr>
              <w:t xml:space="preserve"> "</w:t>
            </w:r>
            <w:proofErr w:type="spellStart"/>
            <w:r w:rsidRPr="0005540B">
              <w:rPr>
                <w:sz w:val="20"/>
                <w:szCs w:val="20"/>
              </w:rPr>
              <w:t>concesión</w:t>
            </w:r>
            <w:proofErr w:type="spellEnd"/>
            <w:r w:rsidRPr="0005540B">
              <w:rPr>
                <w:sz w:val="20"/>
                <w:szCs w:val="20"/>
              </w:rPr>
              <w:t xml:space="preserve"> territorial"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CD40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74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DDA8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35</w:t>
            </w:r>
          </w:p>
        </w:tc>
      </w:tr>
      <w:tr w:rsidR="00817794" w:rsidRPr="0005540B" w14:paraId="14892DD5" w14:textId="77777777" w:rsidTr="00E91C50"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4AA15" w14:textId="77777777" w:rsidR="00817794" w:rsidRPr="0005540B" w:rsidRDefault="00817794" w:rsidP="00E91C50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exico “</w:t>
            </w:r>
            <w:proofErr w:type="spellStart"/>
            <w:r w:rsidRPr="0005540B">
              <w:rPr>
                <w:sz w:val="20"/>
                <w:szCs w:val="20"/>
              </w:rPr>
              <w:t>concesiones</w:t>
            </w:r>
            <w:proofErr w:type="spellEnd"/>
            <w:r w:rsidRPr="0005540B">
              <w:rPr>
                <w:sz w:val="20"/>
                <w:szCs w:val="20"/>
              </w:rPr>
              <w:t xml:space="preserve"> </w:t>
            </w:r>
            <w:proofErr w:type="spellStart"/>
            <w:r w:rsidRPr="0005540B">
              <w:rPr>
                <w:sz w:val="20"/>
                <w:szCs w:val="20"/>
              </w:rPr>
              <w:t>pesqueras</w:t>
            </w:r>
            <w:proofErr w:type="spellEnd"/>
            <w:r w:rsidRPr="0005540B">
              <w:rPr>
                <w:sz w:val="20"/>
                <w:szCs w:val="20"/>
              </w:rPr>
              <w:t>”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C464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85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40538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58</w:t>
            </w:r>
          </w:p>
        </w:tc>
      </w:tr>
      <w:tr w:rsidR="00817794" w:rsidRPr="0005540B" w14:paraId="05B372BC" w14:textId="77777777" w:rsidTr="00E91C50"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FFAD9" w14:textId="77777777" w:rsidR="00817794" w:rsidRPr="0005540B" w:rsidRDefault="00817794" w:rsidP="00E91C50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exico “</w:t>
            </w:r>
            <w:proofErr w:type="spellStart"/>
            <w:r w:rsidRPr="0005540B">
              <w:rPr>
                <w:sz w:val="20"/>
                <w:szCs w:val="20"/>
              </w:rPr>
              <w:t>concesión</w:t>
            </w:r>
            <w:proofErr w:type="spellEnd"/>
            <w:r w:rsidRPr="0005540B">
              <w:rPr>
                <w:sz w:val="20"/>
                <w:szCs w:val="20"/>
              </w:rPr>
              <w:t xml:space="preserve"> </w:t>
            </w:r>
            <w:proofErr w:type="spellStart"/>
            <w:r w:rsidRPr="0005540B">
              <w:rPr>
                <w:sz w:val="20"/>
                <w:szCs w:val="20"/>
              </w:rPr>
              <w:t>pesquera</w:t>
            </w:r>
            <w:proofErr w:type="spellEnd"/>
            <w:r w:rsidRPr="0005540B">
              <w:rPr>
                <w:sz w:val="20"/>
                <w:szCs w:val="20"/>
              </w:rPr>
              <w:t>”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590F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46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6299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5</w:t>
            </w:r>
          </w:p>
        </w:tc>
      </w:tr>
      <w:tr w:rsidR="00817794" w:rsidRPr="0005540B" w14:paraId="729BA21B" w14:textId="77777777" w:rsidTr="00E91C50"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4008" w14:textId="77777777" w:rsidR="00817794" w:rsidRPr="0005540B" w:rsidRDefault="00817794" w:rsidP="00E91C50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exico “fishing concessions”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6536B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254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E18C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85</w:t>
            </w:r>
          </w:p>
        </w:tc>
      </w:tr>
      <w:tr w:rsidR="00817794" w:rsidRPr="0005540B" w14:paraId="414C8EF1" w14:textId="77777777" w:rsidTr="00E91C50"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6D587" w14:textId="77777777" w:rsidR="00817794" w:rsidRPr="0005540B" w:rsidRDefault="00817794" w:rsidP="00E91C50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exico “fishing concession”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6F4A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148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3C27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78</w:t>
            </w:r>
          </w:p>
        </w:tc>
      </w:tr>
      <w:tr w:rsidR="00817794" w:rsidRPr="0005540B" w14:paraId="01B81DE1" w14:textId="77777777" w:rsidTr="00E91C50">
        <w:tc>
          <w:tcPr>
            <w:tcW w:w="3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4872C" w14:textId="77777777" w:rsidR="00817794" w:rsidRPr="0005540B" w:rsidRDefault="00817794" w:rsidP="00E91C50">
            <w:pPr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Mexico “territorial use rights”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71BB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870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20F77" w14:textId="77777777" w:rsidR="00817794" w:rsidRPr="0005540B" w:rsidRDefault="00817794" w:rsidP="00E91C50">
            <w:pPr>
              <w:widowControl w:val="0"/>
              <w:jc w:val="center"/>
              <w:rPr>
                <w:sz w:val="20"/>
                <w:szCs w:val="20"/>
              </w:rPr>
            </w:pPr>
            <w:r w:rsidRPr="0005540B">
              <w:rPr>
                <w:sz w:val="20"/>
                <w:szCs w:val="20"/>
              </w:rPr>
              <w:t>76</w:t>
            </w:r>
          </w:p>
        </w:tc>
      </w:tr>
    </w:tbl>
    <w:p w14:paraId="46956D22" w14:textId="77777777" w:rsidR="00817794" w:rsidRPr="0005540B" w:rsidRDefault="00817794" w:rsidP="00817794">
      <w:pPr>
        <w:sectPr w:rsidR="00817794" w:rsidRPr="0005540B" w:rsidSect="00817794">
          <w:pgSz w:w="11909" w:h="16834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47D7B7A9" w14:textId="77777777" w:rsidR="00817794" w:rsidRPr="0005540B" w:rsidRDefault="00817794" w:rsidP="00817794">
      <w:pPr>
        <w:sectPr w:rsidR="00817794" w:rsidRPr="0005540B" w:rsidSect="00D71142">
          <w:pgSz w:w="16834" w:h="11909" w:orient="landscape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493B1DCF" w14:textId="77777777" w:rsidR="00DA69ED" w:rsidRDefault="00DA69ED" w:rsidP="00B13679"/>
    <w:sectPr w:rsidR="00DA69ED" w:rsidSect="00D71142"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794"/>
    <w:rsid w:val="00276387"/>
    <w:rsid w:val="003674E0"/>
    <w:rsid w:val="00407FA9"/>
    <w:rsid w:val="00817794"/>
    <w:rsid w:val="00B13679"/>
    <w:rsid w:val="00DA69ED"/>
    <w:rsid w:val="00F2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A8C5F"/>
  <w15:chartTrackingRefBased/>
  <w15:docId w15:val="{24BEAB30-28F4-2048-A692-5302FC81C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79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7794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817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dira Aceves Bueno, Ph.D.</dc:creator>
  <cp:keywords/>
  <dc:description/>
  <cp:lastModifiedBy>Erendira Aceves Bueno, Ph.D.</cp:lastModifiedBy>
  <cp:revision>2</cp:revision>
  <dcterms:created xsi:type="dcterms:W3CDTF">2023-05-25T20:24:00Z</dcterms:created>
  <dcterms:modified xsi:type="dcterms:W3CDTF">2023-05-25T20:24:00Z</dcterms:modified>
</cp:coreProperties>
</file>